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871" w:type="dxa"/>
        <w:tblInd w:w="-635" w:type="dxa"/>
        <w:tblLook w:val="04A0" w:firstRow="1" w:lastRow="0" w:firstColumn="1" w:lastColumn="0" w:noHBand="0" w:noVBand="1"/>
      </w:tblPr>
      <w:tblGrid>
        <w:gridCol w:w="6291"/>
        <w:gridCol w:w="1638"/>
        <w:gridCol w:w="1376"/>
        <w:gridCol w:w="1122"/>
        <w:gridCol w:w="1723"/>
        <w:gridCol w:w="2069"/>
        <w:gridCol w:w="1652"/>
      </w:tblGrid>
      <w:tr w:rsidR="00831BD1" w:rsidRPr="008813C8" w14:paraId="2B525AA3" w14:textId="77777777" w:rsidTr="00763565">
        <w:tc>
          <w:tcPr>
            <w:tcW w:w="6291" w:type="dxa"/>
          </w:tcPr>
          <w:p w14:paraId="5103E163" w14:textId="77777777" w:rsidR="00831BD1" w:rsidRPr="008813C8" w:rsidRDefault="00831BD1" w:rsidP="0076356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Hlk69665635"/>
            <w:r w:rsidRPr="008813C8">
              <w:rPr>
                <w:rFonts w:ascii="Arial" w:hAnsi="Arial" w:cs="Arial"/>
                <w:b/>
                <w:bCs/>
                <w:sz w:val="22"/>
                <w:szCs w:val="22"/>
              </w:rPr>
              <w:t>Outcome and comparison group of each meta-analysis</w:t>
            </w:r>
          </w:p>
        </w:tc>
        <w:tc>
          <w:tcPr>
            <w:tcW w:w="1638" w:type="dxa"/>
          </w:tcPr>
          <w:p w14:paraId="1CEA7DF7" w14:textId="77777777" w:rsidR="00831BD1" w:rsidRPr="008813C8" w:rsidRDefault="00831BD1" w:rsidP="0076356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13C8">
              <w:rPr>
                <w:rFonts w:ascii="Arial" w:hAnsi="Arial" w:cs="Arial"/>
                <w:b/>
                <w:bCs/>
                <w:sz w:val="22"/>
                <w:szCs w:val="22"/>
              </w:rPr>
              <w:t>Number of studies included (N)/ Period (Years)</w:t>
            </w:r>
          </w:p>
        </w:tc>
        <w:tc>
          <w:tcPr>
            <w:tcW w:w="1376" w:type="dxa"/>
          </w:tcPr>
          <w:p w14:paraId="6AEF2EE4" w14:textId="77777777" w:rsidR="00831BD1" w:rsidRPr="008813C8" w:rsidRDefault="00831BD1" w:rsidP="0076356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13C8">
              <w:rPr>
                <w:rFonts w:ascii="Arial" w:hAnsi="Arial" w:cs="Arial"/>
                <w:b/>
                <w:bCs/>
                <w:sz w:val="22"/>
                <w:szCs w:val="22"/>
              </w:rPr>
              <w:t>Risk of Bias (N)</w:t>
            </w:r>
          </w:p>
        </w:tc>
        <w:tc>
          <w:tcPr>
            <w:tcW w:w="1122" w:type="dxa"/>
          </w:tcPr>
          <w:p w14:paraId="74E6C993" w14:textId="77777777" w:rsidR="00831BD1" w:rsidRPr="008813C8" w:rsidRDefault="00831BD1" w:rsidP="0076356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13C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ffect measure </w:t>
            </w:r>
          </w:p>
        </w:tc>
        <w:tc>
          <w:tcPr>
            <w:tcW w:w="1723" w:type="dxa"/>
          </w:tcPr>
          <w:p w14:paraId="54D00A35" w14:textId="77777777" w:rsidR="00831BD1" w:rsidRPr="008813C8" w:rsidRDefault="00831BD1" w:rsidP="0076356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13C8">
              <w:rPr>
                <w:rFonts w:ascii="Arial" w:hAnsi="Arial" w:cs="Arial"/>
                <w:b/>
                <w:bCs/>
                <w:sz w:val="22"/>
                <w:szCs w:val="22"/>
              </w:rPr>
              <w:t>First study estimate (95% CI)</w:t>
            </w:r>
          </w:p>
        </w:tc>
        <w:tc>
          <w:tcPr>
            <w:tcW w:w="2069" w:type="dxa"/>
          </w:tcPr>
          <w:p w14:paraId="4C246C32" w14:textId="77777777" w:rsidR="00831BD1" w:rsidRPr="008813C8" w:rsidRDefault="00831BD1" w:rsidP="0076356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13C8">
              <w:rPr>
                <w:rFonts w:ascii="Arial" w:hAnsi="Arial" w:cs="Arial"/>
                <w:b/>
                <w:bCs/>
                <w:sz w:val="22"/>
                <w:szCs w:val="22"/>
              </w:rPr>
              <w:t>Cumulative estimate</w:t>
            </w:r>
          </w:p>
          <w:p w14:paraId="2C5784F2" w14:textId="77777777" w:rsidR="00831BD1" w:rsidRPr="008813C8" w:rsidRDefault="00831BD1" w:rsidP="0076356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13C8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652" w:type="dxa"/>
          </w:tcPr>
          <w:p w14:paraId="3493F608" w14:textId="77777777" w:rsidR="00831BD1" w:rsidRPr="008813C8" w:rsidRDefault="00831BD1" w:rsidP="0076356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13C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ange </w:t>
            </w:r>
          </w:p>
        </w:tc>
      </w:tr>
      <w:bookmarkEnd w:id="0"/>
      <w:tr w:rsidR="00831BD1" w:rsidRPr="008813C8" w14:paraId="139B5319" w14:textId="77777777" w:rsidTr="00763565">
        <w:tc>
          <w:tcPr>
            <w:tcW w:w="6291" w:type="dxa"/>
          </w:tcPr>
          <w:p w14:paraId="116BEED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Effectiveness of vibrational devices in increasing the rate of orthodontic tooth movement (mm/per month) compared to non-vibrational control group</w:t>
            </w:r>
          </w:p>
        </w:tc>
        <w:tc>
          <w:tcPr>
            <w:tcW w:w="1638" w:type="dxa"/>
          </w:tcPr>
          <w:p w14:paraId="74B7715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7 (2012-2020)</w:t>
            </w:r>
          </w:p>
        </w:tc>
        <w:tc>
          <w:tcPr>
            <w:tcW w:w="1376" w:type="dxa"/>
          </w:tcPr>
          <w:p w14:paraId="3C842DB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5)</w:t>
            </w:r>
          </w:p>
          <w:p w14:paraId="35DB6D6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2)</w:t>
            </w:r>
          </w:p>
        </w:tc>
        <w:tc>
          <w:tcPr>
            <w:tcW w:w="1122" w:type="dxa"/>
          </w:tcPr>
          <w:p w14:paraId="3DFFBAD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16AEAD9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0.08 </w:t>
            </w:r>
          </w:p>
          <w:p w14:paraId="4645F5C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41,0.57)</w:t>
            </w:r>
          </w:p>
          <w:p w14:paraId="04F3E76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1C0064A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0.01</w:t>
            </w:r>
          </w:p>
          <w:p w14:paraId="5621600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26,0.25)</w:t>
            </w:r>
          </w:p>
          <w:p w14:paraId="596D1FA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4A64AF0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</w:tr>
      <w:tr w:rsidR="00831BD1" w:rsidRPr="008813C8" w14:paraId="225DF378" w14:textId="77777777" w:rsidTr="00763565">
        <w:tc>
          <w:tcPr>
            <w:tcW w:w="6291" w:type="dxa"/>
          </w:tcPr>
          <w:p w14:paraId="48CF985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Risk of root resorption of </w:t>
            </w: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endontically</w:t>
            </w:r>
            <w:proofErr w:type="spellEnd"/>
            <w:r w:rsidRPr="008813C8">
              <w:rPr>
                <w:rFonts w:ascii="Arial" w:hAnsi="Arial" w:cs="Arial"/>
                <w:sz w:val="22"/>
                <w:szCs w:val="22"/>
              </w:rPr>
              <w:t xml:space="preserve"> treated teeth compared to vital teeth following orthodontic treatment</w:t>
            </w:r>
          </w:p>
        </w:tc>
        <w:tc>
          <w:tcPr>
            <w:tcW w:w="1638" w:type="dxa"/>
          </w:tcPr>
          <w:p w14:paraId="5F14D6B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8 (1990-2016)</w:t>
            </w:r>
          </w:p>
        </w:tc>
        <w:tc>
          <w:tcPr>
            <w:tcW w:w="1376" w:type="dxa"/>
          </w:tcPr>
          <w:p w14:paraId="3D7D12E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8)</w:t>
            </w:r>
          </w:p>
        </w:tc>
        <w:tc>
          <w:tcPr>
            <w:tcW w:w="1122" w:type="dxa"/>
          </w:tcPr>
          <w:p w14:paraId="024AF02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0FEBBF8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-0.59 </w:t>
            </w:r>
          </w:p>
          <w:p w14:paraId="621FF3E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1.02, -0.16)</w:t>
            </w:r>
          </w:p>
          <w:p w14:paraId="7EDC4BB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645290A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0.28</w:t>
            </w:r>
          </w:p>
          <w:p w14:paraId="4E849F1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57, 0.02)</w:t>
            </w:r>
          </w:p>
          <w:p w14:paraId="50D87E0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1C67239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3BCC296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542CDCF7" w14:textId="77777777" w:rsidTr="00763565">
        <w:tc>
          <w:tcPr>
            <w:tcW w:w="6291" w:type="dxa"/>
          </w:tcPr>
          <w:p w14:paraId="0952174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Effect on periodontal condition (probing depths) in patients undergoing accelerated osteogenic orthodontic treatment</w:t>
            </w:r>
          </w:p>
        </w:tc>
        <w:tc>
          <w:tcPr>
            <w:tcW w:w="1638" w:type="dxa"/>
          </w:tcPr>
          <w:p w14:paraId="2D5348E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4 (2012-2017)</w:t>
            </w:r>
          </w:p>
        </w:tc>
        <w:tc>
          <w:tcPr>
            <w:tcW w:w="1376" w:type="dxa"/>
          </w:tcPr>
          <w:p w14:paraId="6F21489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2)</w:t>
            </w:r>
          </w:p>
          <w:p w14:paraId="6AE9E3C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2)</w:t>
            </w:r>
          </w:p>
        </w:tc>
        <w:tc>
          <w:tcPr>
            <w:tcW w:w="1122" w:type="dxa"/>
          </w:tcPr>
          <w:p w14:paraId="29D421E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4A26A32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65</w:t>
            </w:r>
          </w:p>
          <w:p w14:paraId="474E7E3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25,1.55)</w:t>
            </w:r>
          </w:p>
          <w:p w14:paraId="294BE1E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5F2685C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0.34</w:t>
            </w:r>
          </w:p>
          <w:p w14:paraId="63E61C5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1.68, 1.01)</w:t>
            </w:r>
          </w:p>
          <w:p w14:paraId="0DDA570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0C487E9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</w:tr>
      <w:tr w:rsidR="00831BD1" w:rsidRPr="008813C8" w14:paraId="1AAFE544" w14:textId="77777777" w:rsidTr="00763565">
        <w:tc>
          <w:tcPr>
            <w:tcW w:w="6291" w:type="dxa"/>
          </w:tcPr>
          <w:p w14:paraId="5825CA7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Antero-posterior (AP) anchorage loss during </w:t>
            </w: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en</w:t>
            </w:r>
            <w:proofErr w:type="spellEnd"/>
            <w:r w:rsidRPr="008813C8">
              <w:rPr>
                <w:rFonts w:ascii="Arial" w:hAnsi="Arial" w:cs="Arial"/>
                <w:sz w:val="22"/>
                <w:szCs w:val="22"/>
              </w:rPr>
              <w:t xml:space="preserve"> masse retraction in the maxilla (mini-implant versus conventional methods)</w:t>
            </w:r>
          </w:p>
        </w:tc>
        <w:tc>
          <w:tcPr>
            <w:tcW w:w="1638" w:type="dxa"/>
          </w:tcPr>
          <w:p w14:paraId="3CD5362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7 (2008-2014)</w:t>
            </w:r>
          </w:p>
        </w:tc>
        <w:tc>
          <w:tcPr>
            <w:tcW w:w="1376" w:type="dxa"/>
          </w:tcPr>
          <w:p w14:paraId="5A8B913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4)</w:t>
            </w:r>
          </w:p>
          <w:p w14:paraId="374DFDE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1)</w:t>
            </w:r>
          </w:p>
          <w:p w14:paraId="4611B55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3)</w:t>
            </w:r>
          </w:p>
        </w:tc>
        <w:tc>
          <w:tcPr>
            <w:tcW w:w="1122" w:type="dxa"/>
          </w:tcPr>
          <w:p w14:paraId="3065EC0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511D595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3.30</w:t>
            </w:r>
          </w:p>
          <w:p w14:paraId="6DF9DF7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4.32, -2.28)</w:t>
            </w:r>
          </w:p>
          <w:p w14:paraId="25FE7ED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2F5406B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2.69</w:t>
            </w:r>
          </w:p>
          <w:p w14:paraId="459399A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3.58, -1.81)</w:t>
            </w:r>
          </w:p>
          <w:p w14:paraId="4A7AE52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67B5CD3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448E1B0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180AB83F" w14:textId="77777777" w:rsidTr="00763565">
        <w:tc>
          <w:tcPr>
            <w:tcW w:w="6291" w:type="dxa"/>
          </w:tcPr>
          <w:p w14:paraId="68FB0FA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Anchorage effectiveness (mesiodistal movement of upper first molar) of orthodontic </w:t>
            </w: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miniscrews</w:t>
            </w:r>
            <w:proofErr w:type="spellEnd"/>
            <w:r w:rsidRPr="008813C8">
              <w:rPr>
                <w:rFonts w:ascii="Arial" w:hAnsi="Arial" w:cs="Arial"/>
                <w:sz w:val="22"/>
                <w:szCs w:val="22"/>
              </w:rPr>
              <w:t xml:space="preserve"> compared to conventional methods (headgear and </w:t>
            </w: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transpalatal</w:t>
            </w:r>
            <w:proofErr w:type="spellEnd"/>
            <w:r w:rsidRPr="008813C8">
              <w:rPr>
                <w:rFonts w:ascii="Arial" w:hAnsi="Arial" w:cs="Arial"/>
                <w:sz w:val="22"/>
                <w:szCs w:val="22"/>
              </w:rPr>
              <w:t xml:space="preserve"> arches)</w:t>
            </w:r>
          </w:p>
        </w:tc>
        <w:tc>
          <w:tcPr>
            <w:tcW w:w="1638" w:type="dxa"/>
          </w:tcPr>
          <w:p w14:paraId="0293A0F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8 (2008-2014)</w:t>
            </w:r>
          </w:p>
        </w:tc>
        <w:tc>
          <w:tcPr>
            <w:tcW w:w="1376" w:type="dxa"/>
          </w:tcPr>
          <w:p w14:paraId="7492881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3)</w:t>
            </w:r>
          </w:p>
          <w:p w14:paraId="347B667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4)</w:t>
            </w:r>
          </w:p>
          <w:p w14:paraId="7D17F10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1)</w:t>
            </w:r>
          </w:p>
        </w:tc>
        <w:tc>
          <w:tcPr>
            <w:tcW w:w="1122" w:type="dxa"/>
          </w:tcPr>
          <w:p w14:paraId="1A8659A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2F2B54A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-2.01 </w:t>
            </w:r>
          </w:p>
          <w:p w14:paraId="2C5A9E5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2.82, -1.20)</w:t>
            </w:r>
          </w:p>
          <w:p w14:paraId="2B7896F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4C44602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-1.73 </w:t>
            </w:r>
          </w:p>
          <w:p w14:paraId="762919D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2.87, -0.59)</w:t>
            </w:r>
          </w:p>
          <w:p w14:paraId="21D077D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559231F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6493E02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65205B49" w14:textId="77777777" w:rsidTr="00763565">
        <w:tc>
          <w:tcPr>
            <w:tcW w:w="6291" w:type="dxa"/>
          </w:tcPr>
          <w:p w14:paraId="6E4B035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Effect on maxilla (SNA) in growing Class III patients undergoing Protraction Facial Mask with either alternate Rapid Maxillary Expansion and Constriction or conventional Rapid Maxillary Expansion</w:t>
            </w:r>
          </w:p>
        </w:tc>
        <w:tc>
          <w:tcPr>
            <w:tcW w:w="1638" w:type="dxa"/>
          </w:tcPr>
          <w:p w14:paraId="4ECBA16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4 (2012-2017)</w:t>
            </w:r>
          </w:p>
        </w:tc>
        <w:tc>
          <w:tcPr>
            <w:tcW w:w="1376" w:type="dxa"/>
          </w:tcPr>
          <w:p w14:paraId="74FCD2C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1)</w:t>
            </w:r>
          </w:p>
          <w:p w14:paraId="222FD42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3)</w:t>
            </w:r>
          </w:p>
        </w:tc>
        <w:tc>
          <w:tcPr>
            <w:tcW w:w="1122" w:type="dxa"/>
          </w:tcPr>
          <w:p w14:paraId="1FEA68F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7ECA415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1.03 </w:t>
            </w:r>
          </w:p>
          <w:p w14:paraId="3039B6D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09, 1.97)</w:t>
            </w:r>
          </w:p>
          <w:p w14:paraId="3128494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718FBCD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0.94 </w:t>
            </w:r>
          </w:p>
          <w:p w14:paraId="324DAAE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55, 1.32)</w:t>
            </w:r>
          </w:p>
          <w:p w14:paraId="68A31FE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550D0BD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708CD04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24B5ADE1" w14:textId="77777777" w:rsidTr="00763565">
        <w:tc>
          <w:tcPr>
            <w:tcW w:w="6291" w:type="dxa"/>
          </w:tcPr>
          <w:p w14:paraId="255AF1A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Failure rates of </w:t>
            </w: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miniscrews</w:t>
            </w:r>
            <w:proofErr w:type="spellEnd"/>
            <w:r w:rsidRPr="008813C8">
              <w:rPr>
                <w:rFonts w:ascii="Arial" w:hAnsi="Arial" w:cs="Arial"/>
                <w:sz w:val="22"/>
                <w:szCs w:val="22"/>
              </w:rPr>
              <w:t xml:space="preserve"> related to their specific insertion site (left versus right side)</w:t>
            </w:r>
          </w:p>
        </w:tc>
        <w:tc>
          <w:tcPr>
            <w:tcW w:w="1638" w:type="dxa"/>
          </w:tcPr>
          <w:p w14:paraId="2CF4C63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5 (2010-2017)</w:t>
            </w:r>
          </w:p>
        </w:tc>
        <w:tc>
          <w:tcPr>
            <w:tcW w:w="1376" w:type="dxa"/>
          </w:tcPr>
          <w:p w14:paraId="456426A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1)</w:t>
            </w:r>
          </w:p>
          <w:p w14:paraId="2E2CDC1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4)</w:t>
            </w:r>
          </w:p>
          <w:p w14:paraId="0A045A5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10)</w:t>
            </w:r>
          </w:p>
        </w:tc>
        <w:tc>
          <w:tcPr>
            <w:tcW w:w="1122" w:type="dxa"/>
          </w:tcPr>
          <w:p w14:paraId="640B6CD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1723" w:type="dxa"/>
          </w:tcPr>
          <w:p w14:paraId="255C344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00</w:t>
            </w:r>
          </w:p>
          <w:p w14:paraId="5D4E410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06, 16.89)</w:t>
            </w:r>
          </w:p>
          <w:p w14:paraId="1E21EDC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16ABE0A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59</w:t>
            </w:r>
          </w:p>
          <w:p w14:paraId="5AD56B8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36, 0.97)</w:t>
            </w:r>
          </w:p>
          <w:p w14:paraId="488C3C7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46F79FA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5F353C92" w14:textId="77777777" w:rsidTr="00763565">
        <w:tc>
          <w:tcPr>
            <w:tcW w:w="6291" w:type="dxa"/>
          </w:tcPr>
          <w:p w14:paraId="68DC582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Effectiveness of reminders on oral hygiene (Short term plaque scores)</w:t>
            </w:r>
          </w:p>
        </w:tc>
        <w:tc>
          <w:tcPr>
            <w:tcW w:w="1638" w:type="dxa"/>
          </w:tcPr>
          <w:p w14:paraId="682E614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5 (2014-2018)</w:t>
            </w:r>
          </w:p>
        </w:tc>
        <w:tc>
          <w:tcPr>
            <w:tcW w:w="1376" w:type="dxa"/>
          </w:tcPr>
          <w:p w14:paraId="5655BDF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3)</w:t>
            </w:r>
          </w:p>
          <w:p w14:paraId="3265DE9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2)</w:t>
            </w:r>
          </w:p>
        </w:tc>
        <w:tc>
          <w:tcPr>
            <w:tcW w:w="1122" w:type="dxa"/>
          </w:tcPr>
          <w:p w14:paraId="0919E8C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4203050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00</w:t>
            </w:r>
          </w:p>
          <w:p w14:paraId="08E50AB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60, 0.60)</w:t>
            </w:r>
          </w:p>
          <w:p w14:paraId="55D86C7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6AC5D93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0.38</w:t>
            </w:r>
          </w:p>
          <w:p w14:paraId="432BC1F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67, -0.10)</w:t>
            </w:r>
          </w:p>
          <w:p w14:paraId="00BDF60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129452B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43DD4AC0" w14:textId="77777777" w:rsidTr="00763565">
        <w:tc>
          <w:tcPr>
            <w:tcW w:w="6291" w:type="dxa"/>
          </w:tcPr>
          <w:p w14:paraId="1861A47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Survival rate (2-5 years) of permanent maxillary canines following </w:t>
            </w: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transalveolar</w:t>
            </w:r>
            <w:proofErr w:type="spellEnd"/>
            <w:r w:rsidRPr="008813C8">
              <w:rPr>
                <w:rFonts w:ascii="Arial" w:hAnsi="Arial" w:cs="Arial"/>
                <w:sz w:val="22"/>
                <w:szCs w:val="22"/>
              </w:rPr>
              <w:t xml:space="preserve"> transplantation</w:t>
            </w:r>
          </w:p>
        </w:tc>
        <w:tc>
          <w:tcPr>
            <w:tcW w:w="1638" w:type="dxa"/>
          </w:tcPr>
          <w:p w14:paraId="74EE345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8 (1983-2010)</w:t>
            </w:r>
          </w:p>
        </w:tc>
        <w:tc>
          <w:tcPr>
            <w:tcW w:w="1376" w:type="dxa"/>
          </w:tcPr>
          <w:p w14:paraId="715B4E7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8)</w:t>
            </w:r>
          </w:p>
        </w:tc>
        <w:tc>
          <w:tcPr>
            <w:tcW w:w="1122" w:type="dxa"/>
          </w:tcPr>
          <w:p w14:paraId="56DE091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1723" w:type="dxa"/>
          </w:tcPr>
          <w:p w14:paraId="1F108E4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9.12</w:t>
            </w:r>
          </w:p>
          <w:p w14:paraId="593007F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5.23, 15.88)</w:t>
            </w:r>
          </w:p>
          <w:p w14:paraId="22AEB9C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241A6E8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7.53</w:t>
            </w:r>
          </w:p>
          <w:p w14:paraId="250ED2F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3.14, 18.06)</w:t>
            </w:r>
          </w:p>
          <w:p w14:paraId="44C0F24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391A5FE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</w:tr>
      <w:tr w:rsidR="00831BD1" w:rsidRPr="008813C8" w14:paraId="6A0C2799" w14:textId="77777777" w:rsidTr="00763565">
        <w:tc>
          <w:tcPr>
            <w:tcW w:w="6291" w:type="dxa"/>
          </w:tcPr>
          <w:p w14:paraId="1B8985F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lastRenderedPageBreak/>
              <w:t>Stability (postoperative horizontal changes of pogonion) of surgery first compared to conventional orthodontics first treatment in adult patients</w:t>
            </w:r>
          </w:p>
        </w:tc>
        <w:tc>
          <w:tcPr>
            <w:tcW w:w="1638" w:type="dxa"/>
          </w:tcPr>
          <w:p w14:paraId="05E4080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1 (2010-2017)</w:t>
            </w:r>
          </w:p>
        </w:tc>
        <w:tc>
          <w:tcPr>
            <w:tcW w:w="1376" w:type="dxa"/>
          </w:tcPr>
          <w:p w14:paraId="1814C51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11)</w:t>
            </w:r>
          </w:p>
          <w:p w14:paraId="6FD9E74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158BA76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29A0FA7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07</w:t>
            </w:r>
          </w:p>
          <w:p w14:paraId="1FB4C8D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63, 0.77)</w:t>
            </w:r>
          </w:p>
          <w:p w14:paraId="7588FF3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23B40CD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70</w:t>
            </w:r>
          </w:p>
          <w:p w14:paraId="4D5E6E8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30, 1.10)</w:t>
            </w:r>
          </w:p>
          <w:p w14:paraId="3AC1F3C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3DB1D38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24BC08BB" w14:textId="77777777" w:rsidTr="00763565">
        <w:tc>
          <w:tcPr>
            <w:tcW w:w="6291" w:type="dxa"/>
          </w:tcPr>
          <w:p w14:paraId="6F57FEB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Effectiveness of interceptive extraction of primary canines versus no extraction to normalise the eruption of </w:t>
            </w: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palatally</w:t>
            </w:r>
            <w:proofErr w:type="spellEnd"/>
            <w:r w:rsidRPr="008813C8">
              <w:rPr>
                <w:rFonts w:ascii="Arial" w:hAnsi="Arial" w:cs="Arial"/>
                <w:sz w:val="22"/>
                <w:szCs w:val="22"/>
              </w:rPr>
              <w:t xml:space="preserve"> displaced maxillary permanent canines</w:t>
            </w:r>
          </w:p>
        </w:tc>
        <w:tc>
          <w:tcPr>
            <w:tcW w:w="1638" w:type="dxa"/>
          </w:tcPr>
          <w:p w14:paraId="1DD355B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5 (2004-2015)</w:t>
            </w:r>
          </w:p>
        </w:tc>
        <w:tc>
          <w:tcPr>
            <w:tcW w:w="1376" w:type="dxa"/>
          </w:tcPr>
          <w:p w14:paraId="4F8B75E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3)</w:t>
            </w:r>
          </w:p>
          <w:p w14:paraId="343678B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2)</w:t>
            </w:r>
          </w:p>
          <w:p w14:paraId="28C1792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2152300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RR</w:t>
            </w:r>
          </w:p>
        </w:tc>
        <w:tc>
          <w:tcPr>
            <w:tcW w:w="1723" w:type="dxa"/>
          </w:tcPr>
          <w:p w14:paraId="690A3CD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50</w:t>
            </w:r>
          </w:p>
          <w:p w14:paraId="48CDB17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16, 3.16)</w:t>
            </w:r>
          </w:p>
          <w:p w14:paraId="161E118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1A922B3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75</w:t>
            </w:r>
          </w:p>
          <w:p w14:paraId="74910DB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1.27, 2.24)</w:t>
            </w:r>
          </w:p>
          <w:p w14:paraId="7BC8D1F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622AF31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3A2FA8B3" w14:textId="77777777" w:rsidTr="00763565">
        <w:tc>
          <w:tcPr>
            <w:tcW w:w="6291" w:type="dxa"/>
          </w:tcPr>
          <w:p w14:paraId="5CA7A5D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Effects of functional appliances on upper airway dimensions (middle pharyngeal space) in growing Class II patients with mandibular retrognathism compared to untreated controls</w:t>
            </w:r>
          </w:p>
        </w:tc>
        <w:tc>
          <w:tcPr>
            <w:tcW w:w="1638" w:type="dxa"/>
          </w:tcPr>
          <w:p w14:paraId="2691A33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7(1998-2015)</w:t>
            </w:r>
          </w:p>
        </w:tc>
        <w:tc>
          <w:tcPr>
            <w:tcW w:w="1376" w:type="dxa"/>
          </w:tcPr>
          <w:p w14:paraId="3C2E34D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7)</w:t>
            </w:r>
          </w:p>
          <w:p w14:paraId="53AEE69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77D1F73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4D04EAB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5.26</w:t>
            </w:r>
          </w:p>
          <w:p w14:paraId="50AC64B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3.93, 6.59)</w:t>
            </w:r>
          </w:p>
          <w:p w14:paraId="009F8C5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03D83F6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1.12 </w:t>
            </w:r>
          </w:p>
          <w:p w14:paraId="1A05ED3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30, 1.93)</w:t>
            </w:r>
          </w:p>
          <w:p w14:paraId="7069902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1CCB315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</w:tr>
      <w:tr w:rsidR="00831BD1" w:rsidRPr="008813C8" w14:paraId="2CB85EF3" w14:textId="77777777" w:rsidTr="00763565">
        <w:tc>
          <w:tcPr>
            <w:tcW w:w="6291" w:type="dxa"/>
          </w:tcPr>
          <w:p w14:paraId="51679E5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mprovement in skeletal relationship (ANB) in Class III patients treated with Facemask verses untreated controls</w:t>
            </w:r>
          </w:p>
        </w:tc>
        <w:tc>
          <w:tcPr>
            <w:tcW w:w="1638" w:type="dxa"/>
          </w:tcPr>
          <w:p w14:paraId="0F31414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7 (1998-2012)</w:t>
            </w:r>
          </w:p>
        </w:tc>
        <w:tc>
          <w:tcPr>
            <w:tcW w:w="1376" w:type="dxa"/>
          </w:tcPr>
          <w:p w14:paraId="6FA0F41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2)</w:t>
            </w:r>
          </w:p>
          <w:p w14:paraId="0CC0E6E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1)</w:t>
            </w:r>
          </w:p>
          <w:p w14:paraId="5F670FF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14)</w:t>
            </w:r>
          </w:p>
        </w:tc>
        <w:tc>
          <w:tcPr>
            <w:tcW w:w="1122" w:type="dxa"/>
          </w:tcPr>
          <w:p w14:paraId="0FDBA39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781E8D5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2.70 </w:t>
            </w:r>
          </w:p>
          <w:p w14:paraId="472083F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1.62, 3.78)</w:t>
            </w:r>
          </w:p>
          <w:p w14:paraId="45737A4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7A264CE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3.65</w:t>
            </w:r>
          </w:p>
          <w:p w14:paraId="2A604D3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2.86, 4.44)</w:t>
            </w:r>
          </w:p>
          <w:p w14:paraId="4B7E61F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4A8007C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391CF60C" w14:textId="77777777" w:rsidTr="00763565">
        <w:tc>
          <w:tcPr>
            <w:tcW w:w="6291" w:type="dxa"/>
          </w:tcPr>
          <w:p w14:paraId="381F667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Effect on aesthetic score in patients undergoing extraction versus non-extraction orthodontic treatment</w:t>
            </w:r>
          </w:p>
        </w:tc>
        <w:tc>
          <w:tcPr>
            <w:tcW w:w="1638" w:type="dxa"/>
          </w:tcPr>
          <w:p w14:paraId="27A9F8E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4 (1995-2014)</w:t>
            </w:r>
          </w:p>
        </w:tc>
        <w:tc>
          <w:tcPr>
            <w:tcW w:w="1376" w:type="dxa"/>
          </w:tcPr>
          <w:p w14:paraId="3EBEBFC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ot reported (4)</w:t>
            </w:r>
          </w:p>
        </w:tc>
        <w:tc>
          <w:tcPr>
            <w:tcW w:w="1122" w:type="dxa"/>
          </w:tcPr>
          <w:p w14:paraId="36D0644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73A2CA1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0.15</w:t>
            </w:r>
          </w:p>
          <w:p w14:paraId="47306C5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65, 0.36)</w:t>
            </w:r>
          </w:p>
          <w:p w14:paraId="27B9FDA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2545EA8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06423F1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32, 0.35)</w:t>
            </w:r>
          </w:p>
          <w:p w14:paraId="367B223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2CDD193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</w:tr>
      <w:tr w:rsidR="00831BD1" w:rsidRPr="008813C8" w14:paraId="78F5EEF7" w14:textId="77777777" w:rsidTr="00763565">
        <w:tc>
          <w:tcPr>
            <w:tcW w:w="6291" w:type="dxa"/>
          </w:tcPr>
          <w:p w14:paraId="2718048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Root resorption of mandibular central incisors associated with conventional and self-ligation labial fixed appliances</w:t>
            </w:r>
          </w:p>
        </w:tc>
        <w:tc>
          <w:tcPr>
            <w:tcW w:w="1638" w:type="dxa"/>
          </w:tcPr>
          <w:p w14:paraId="5F7169A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5 (1995-2015)</w:t>
            </w:r>
          </w:p>
        </w:tc>
        <w:tc>
          <w:tcPr>
            <w:tcW w:w="1376" w:type="dxa"/>
          </w:tcPr>
          <w:p w14:paraId="1CF0277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1)</w:t>
            </w:r>
          </w:p>
          <w:p w14:paraId="4427696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4)</w:t>
            </w:r>
          </w:p>
        </w:tc>
        <w:tc>
          <w:tcPr>
            <w:tcW w:w="1122" w:type="dxa"/>
          </w:tcPr>
          <w:p w14:paraId="37039ED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20F057D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37</w:t>
            </w:r>
          </w:p>
          <w:p w14:paraId="3F66E1D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13, 0.87)</w:t>
            </w:r>
          </w:p>
          <w:p w14:paraId="68F2F64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4BDF07B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20</w:t>
            </w:r>
          </w:p>
          <w:p w14:paraId="4636DB7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05, 0.46)</w:t>
            </w:r>
          </w:p>
          <w:p w14:paraId="418ED0C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1EEC4CF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6A5278E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4FAD4EBF" w14:textId="77777777" w:rsidTr="00763565">
        <w:tc>
          <w:tcPr>
            <w:tcW w:w="6291" w:type="dxa"/>
          </w:tcPr>
          <w:p w14:paraId="0DDD75E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Effect on skeletal profile (ANB) in Class II patients undergoing non-extraction orthodontic treatment compared to untreated controls</w:t>
            </w:r>
          </w:p>
        </w:tc>
        <w:tc>
          <w:tcPr>
            <w:tcW w:w="1638" w:type="dxa"/>
          </w:tcPr>
          <w:p w14:paraId="04005E8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3 (2001-2015)</w:t>
            </w:r>
          </w:p>
        </w:tc>
        <w:tc>
          <w:tcPr>
            <w:tcW w:w="1376" w:type="dxa"/>
          </w:tcPr>
          <w:p w14:paraId="1D38464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13)</w:t>
            </w:r>
          </w:p>
        </w:tc>
        <w:tc>
          <w:tcPr>
            <w:tcW w:w="1122" w:type="dxa"/>
          </w:tcPr>
          <w:p w14:paraId="12EDD43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48F2E61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-1.85 </w:t>
            </w:r>
          </w:p>
          <w:p w14:paraId="297215B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2.40, -1.30)</w:t>
            </w:r>
          </w:p>
          <w:p w14:paraId="18B6DB2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3A02355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1.12</w:t>
            </w:r>
          </w:p>
          <w:p w14:paraId="01C44F9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1.45, -0.80)</w:t>
            </w:r>
          </w:p>
          <w:p w14:paraId="632D8A8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6527310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2B9008C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1A247201" w14:textId="77777777" w:rsidTr="00763565">
        <w:tc>
          <w:tcPr>
            <w:tcW w:w="6291" w:type="dxa"/>
          </w:tcPr>
          <w:p w14:paraId="46B2E5C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Anchorage effectiveness of the </w:t>
            </w: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transpalatal</w:t>
            </w:r>
            <w:proofErr w:type="spellEnd"/>
            <w:r w:rsidRPr="008813C8">
              <w:rPr>
                <w:rFonts w:ascii="Arial" w:hAnsi="Arial" w:cs="Arial"/>
                <w:sz w:val="22"/>
                <w:szCs w:val="22"/>
              </w:rPr>
              <w:t xml:space="preserve"> arch (TPA) in preventing maxillary molar </w:t>
            </w: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mesialization</w:t>
            </w:r>
            <w:proofErr w:type="spellEnd"/>
            <w:r w:rsidRPr="008813C8">
              <w:rPr>
                <w:rFonts w:ascii="Arial" w:hAnsi="Arial" w:cs="Arial"/>
                <w:sz w:val="22"/>
                <w:szCs w:val="22"/>
              </w:rPr>
              <w:t xml:space="preserve"> during retraction of the anterior teeth compared to conventional methods</w:t>
            </w:r>
          </w:p>
        </w:tc>
        <w:tc>
          <w:tcPr>
            <w:tcW w:w="1638" w:type="dxa"/>
          </w:tcPr>
          <w:p w14:paraId="5825EED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8 (2008-2014)</w:t>
            </w:r>
          </w:p>
        </w:tc>
        <w:tc>
          <w:tcPr>
            <w:tcW w:w="1376" w:type="dxa"/>
          </w:tcPr>
          <w:p w14:paraId="4247948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5)</w:t>
            </w:r>
          </w:p>
          <w:p w14:paraId="4F18E4C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3)</w:t>
            </w:r>
          </w:p>
          <w:p w14:paraId="090D0D1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54BD108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7430536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1.79 </w:t>
            </w:r>
          </w:p>
          <w:p w14:paraId="7CFC650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1.16, 2.43)</w:t>
            </w:r>
          </w:p>
          <w:p w14:paraId="79BC391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44E83F0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2.20 </w:t>
            </w:r>
          </w:p>
          <w:p w14:paraId="1CC7485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1.46, 2.94)</w:t>
            </w:r>
          </w:p>
          <w:p w14:paraId="242DEB3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10A4B79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2A705F60" w14:textId="77777777" w:rsidTr="00763565">
        <w:tc>
          <w:tcPr>
            <w:tcW w:w="6291" w:type="dxa"/>
          </w:tcPr>
          <w:p w14:paraId="033648C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Success rates of self-drilling versus self-tapping </w:t>
            </w: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miniscrews</w:t>
            </w:r>
            <w:proofErr w:type="spellEnd"/>
            <w:r w:rsidRPr="008813C8">
              <w:rPr>
                <w:rFonts w:ascii="Arial" w:hAnsi="Arial" w:cs="Arial"/>
                <w:sz w:val="22"/>
                <w:szCs w:val="22"/>
              </w:rPr>
              <w:t xml:space="preserve"> when used as anchorage reinforcement devices</w:t>
            </w:r>
          </w:p>
        </w:tc>
        <w:tc>
          <w:tcPr>
            <w:tcW w:w="1638" w:type="dxa"/>
          </w:tcPr>
          <w:p w14:paraId="5493183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6 (2009-2015)</w:t>
            </w:r>
          </w:p>
        </w:tc>
        <w:tc>
          <w:tcPr>
            <w:tcW w:w="1376" w:type="dxa"/>
          </w:tcPr>
          <w:p w14:paraId="2A15D87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6)</w:t>
            </w:r>
          </w:p>
        </w:tc>
        <w:tc>
          <w:tcPr>
            <w:tcW w:w="1122" w:type="dxa"/>
          </w:tcPr>
          <w:p w14:paraId="231E4B3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1723" w:type="dxa"/>
          </w:tcPr>
          <w:p w14:paraId="5C3730E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05</w:t>
            </w:r>
          </w:p>
          <w:p w14:paraId="4C5AE34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74, 1.50)</w:t>
            </w:r>
          </w:p>
          <w:p w14:paraId="55CF10A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03BFF24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02</w:t>
            </w:r>
          </w:p>
          <w:p w14:paraId="75BD519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86, 1.22)</w:t>
            </w:r>
          </w:p>
          <w:p w14:paraId="7AEF437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47FB84E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1726113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71ECAD05" w14:textId="77777777" w:rsidTr="00763565">
        <w:tc>
          <w:tcPr>
            <w:tcW w:w="6291" w:type="dxa"/>
          </w:tcPr>
          <w:p w14:paraId="3407B64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hort-term effects of removable functional appliances on maxillary growth (SNA) in the treatment of Class II malocclusions compared to untreated controls</w:t>
            </w:r>
          </w:p>
        </w:tc>
        <w:tc>
          <w:tcPr>
            <w:tcW w:w="1638" w:type="dxa"/>
          </w:tcPr>
          <w:p w14:paraId="26E8717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1 (1989-2015)</w:t>
            </w:r>
          </w:p>
        </w:tc>
        <w:tc>
          <w:tcPr>
            <w:tcW w:w="1376" w:type="dxa"/>
          </w:tcPr>
          <w:p w14:paraId="3E55105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4)</w:t>
            </w:r>
          </w:p>
          <w:p w14:paraId="606078A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3)</w:t>
            </w:r>
          </w:p>
          <w:p w14:paraId="7000739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4)</w:t>
            </w:r>
          </w:p>
        </w:tc>
        <w:tc>
          <w:tcPr>
            <w:tcW w:w="1122" w:type="dxa"/>
          </w:tcPr>
          <w:p w14:paraId="5C5FE73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6635DDA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3.91</w:t>
            </w:r>
          </w:p>
          <w:p w14:paraId="3B85441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5.39, -2.44)</w:t>
            </w:r>
          </w:p>
          <w:p w14:paraId="0292A3F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4EA9F52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0.63</w:t>
            </w:r>
          </w:p>
          <w:p w14:paraId="692DD31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97, -0.29)</w:t>
            </w:r>
          </w:p>
          <w:p w14:paraId="1E093ED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63BC1A7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424F293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3AAD7E0D" w14:textId="77777777" w:rsidTr="00763565">
        <w:tc>
          <w:tcPr>
            <w:tcW w:w="6291" w:type="dxa"/>
          </w:tcPr>
          <w:p w14:paraId="1FB67FB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Comparison of level of oral hygiene (Plaque Index) in orthodontic patients treated with either self-ligation or conventional brackets</w:t>
            </w:r>
          </w:p>
          <w:p w14:paraId="374D924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8" w:type="dxa"/>
          </w:tcPr>
          <w:p w14:paraId="35F173A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4 (2014)</w:t>
            </w:r>
          </w:p>
        </w:tc>
        <w:tc>
          <w:tcPr>
            <w:tcW w:w="1376" w:type="dxa"/>
          </w:tcPr>
          <w:p w14:paraId="0AEDA60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4)</w:t>
            </w:r>
          </w:p>
        </w:tc>
        <w:tc>
          <w:tcPr>
            <w:tcW w:w="1122" w:type="dxa"/>
          </w:tcPr>
          <w:p w14:paraId="5A08344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07C9CBA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0.18</w:t>
            </w:r>
          </w:p>
          <w:p w14:paraId="6395986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87, 0.50)</w:t>
            </w:r>
          </w:p>
          <w:p w14:paraId="7D05B5F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5F227DD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-1.68 </w:t>
            </w:r>
          </w:p>
          <w:p w14:paraId="4941F16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3.92, 0.56)</w:t>
            </w:r>
          </w:p>
          <w:p w14:paraId="01D5D50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035A4FA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16D84971" w14:textId="77777777" w:rsidTr="00763565">
        <w:tc>
          <w:tcPr>
            <w:tcW w:w="6291" w:type="dxa"/>
          </w:tcPr>
          <w:p w14:paraId="2CC989C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lastRenderedPageBreak/>
              <w:t>Improvement in overbite in growing patients with anterior open bite following Crib therapy</w:t>
            </w:r>
          </w:p>
        </w:tc>
        <w:tc>
          <w:tcPr>
            <w:tcW w:w="1638" w:type="dxa"/>
          </w:tcPr>
          <w:p w14:paraId="4AB7C31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4 (1997-2013)</w:t>
            </w:r>
          </w:p>
        </w:tc>
        <w:tc>
          <w:tcPr>
            <w:tcW w:w="1376" w:type="dxa"/>
          </w:tcPr>
          <w:p w14:paraId="06C4A98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2)</w:t>
            </w:r>
          </w:p>
          <w:p w14:paraId="41A8FEF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2)</w:t>
            </w:r>
          </w:p>
        </w:tc>
        <w:tc>
          <w:tcPr>
            <w:tcW w:w="1122" w:type="dxa"/>
          </w:tcPr>
          <w:p w14:paraId="0B49BF1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2734B72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2.81</w:t>
            </w:r>
          </w:p>
          <w:p w14:paraId="2C62952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1.66, 3.97)</w:t>
            </w:r>
          </w:p>
          <w:p w14:paraId="5CFFDD8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5EE2ED1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2.69</w:t>
            </w:r>
          </w:p>
          <w:p w14:paraId="42ADA1A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1.49, 3.90)</w:t>
            </w:r>
          </w:p>
          <w:p w14:paraId="1A1E926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21E2548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02D0945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4151A4CA" w14:textId="77777777" w:rsidTr="00763565">
        <w:tc>
          <w:tcPr>
            <w:tcW w:w="6291" w:type="dxa"/>
          </w:tcPr>
          <w:p w14:paraId="02863A7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Dento</w:t>
            </w:r>
            <w:proofErr w:type="spellEnd"/>
            <w:r w:rsidRPr="008813C8">
              <w:rPr>
                <w:rFonts w:ascii="Arial" w:hAnsi="Arial" w:cs="Arial"/>
                <w:sz w:val="22"/>
                <w:szCs w:val="22"/>
              </w:rPr>
              <w:t>-alveolar effects (lower incisor) in patients who undergo fixed functional appliance therapy with and without skeletal anchorage</w:t>
            </w:r>
          </w:p>
        </w:tc>
        <w:tc>
          <w:tcPr>
            <w:tcW w:w="1638" w:type="dxa"/>
          </w:tcPr>
          <w:p w14:paraId="727E8DF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5 (2009-2015)</w:t>
            </w:r>
          </w:p>
        </w:tc>
        <w:tc>
          <w:tcPr>
            <w:tcW w:w="1376" w:type="dxa"/>
          </w:tcPr>
          <w:p w14:paraId="7C1A5F8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3)</w:t>
            </w:r>
          </w:p>
          <w:p w14:paraId="1ACECFF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2)</w:t>
            </w:r>
          </w:p>
        </w:tc>
        <w:tc>
          <w:tcPr>
            <w:tcW w:w="1122" w:type="dxa"/>
          </w:tcPr>
          <w:p w14:paraId="0B0D63E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1BBDF2E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22.86</w:t>
            </w:r>
          </w:p>
          <w:p w14:paraId="611C4FE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30.60, -15.12)</w:t>
            </w:r>
          </w:p>
          <w:p w14:paraId="1632FFE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3D91163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1.53</w:t>
            </w:r>
          </w:p>
          <w:p w14:paraId="020E242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2.76, -0.30)</w:t>
            </w:r>
          </w:p>
          <w:p w14:paraId="738CF24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0136B9E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2B85A682" w14:textId="77777777" w:rsidR="00831BD1" w:rsidRPr="008813C8" w:rsidRDefault="00831BD1" w:rsidP="007635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6FEF9802" w14:textId="77777777" w:rsidTr="00763565">
        <w:tc>
          <w:tcPr>
            <w:tcW w:w="6291" w:type="dxa"/>
          </w:tcPr>
          <w:p w14:paraId="742BBD5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Comparison of rate of canine retraction in patients undergoing treatment with either self-ligating or conventional orthodontic brackets</w:t>
            </w:r>
          </w:p>
        </w:tc>
        <w:tc>
          <w:tcPr>
            <w:tcW w:w="1638" w:type="dxa"/>
          </w:tcPr>
          <w:p w14:paraId="4D0CE1E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4 (2010-2014)</w:t>
            </w:r>
          </w:p>
        </w:tc>
        <w:tc>
          <w:tcPr>
            <w:tcW w:w="1376" w:type="dxa"/>
          </w:tcPr>
          <w:p w14:paraId="0242D5C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3)</w:t>
            </w:r>
          </w:p>
          <w:p w14:paraId="590EEC2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1)</w:t>
            </w:r>
          </w:p>
        </w:tc>
        <w:tc>
          <w:tcPr>
            <w:tcW w:w="1122" w:type="dxa"/>
          </w:tcPr>
          <w:p w14:paraId="2C85B5D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209DA94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-0.11 </w:t>
            </w:r>
          </w:p>
          <w:p w14:paraId="5B74277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53, 0.31)</w:t>
            </w:r>
          </w:p>
          <w:p w14:paraId="121BDBA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51C7399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0.03</w:t>
            </w:r>
          </w:p>
          <w:p w14:paraId="62F9231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31, 0.24)</w:t>
            </w:r>
          </w:p>
          <w:p w14:paraId="0AC4A71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3549EC0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</w:tr>
      <w:tr w:rsidR="00831BD1" w:rsidRPr="008813C8" w14:paraId="7463B058" w14:textId="77777777" w:rsidTr="00763565">
        <w:tc>
          <w:tcPr>
            <w:tcW w:w="6291" w:type="dxa"/>
          </w:tcPr>
          <w:p w14:paraId="55A7870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Total mandibular length of pubertal patients with a Class II malocclusions who undergo removable functional appliances therapy compared to untreated controls</w:t>
            </w:r>
          </w:p>
        </w:tc>
        <w:tc>
          <w:tcPr>
            <w:tcW w:w="1638" w:type="dxa"/>
          </w:tcPr>
          <w:p w14:paraId="16F3EC9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6 (2000-2013)</w:t>
            </w:r>
          </w:p>
        </w:tc>
        <w:tc>
          <w:tcPr>
            <w:tcW w:w="1376" w:type="dxa"/>
          </w:tcPr>
          <w:p w14:paraId="26C8168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1)</w:t>
            </w:r>
          </w:p>
          <w:p w14:paraId="6515F3D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5)</w:t>
            </w:r>
          </w:p>
          <w:p w14:paraId="1637758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68A4F61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1B81AAB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2.56 </w:t>
            </w:r>
          </w:p>
          <w:p w14:paraId="587F30E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1.56, 3.55)</w:t>
            </w:r>
          </w:p>
          <w:p w14:paraId="2284FD5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62F8CFF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16</w:t>
            </w:r>
          </w:p>
          <w:p w14:paraId="7E50431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76, 1.56)</w:t>
            </w:r>
          </w:p>
          <w:p w14:paraId="682B11A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5750884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47892BD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4F218F7E" w14:textId="77777777" w:rsidTr="00763565">
        <w:tc>
          <w:tcPr>
            <w:tcW w:w="6291" w:type="dxa"/>
          </w:tcPr>
          <w:p w14:paraId="2F71069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mprovement of mandibular position (SNB) in treatment of Class II malocclusions with fixed functional appliances compared to untreated controls</w:t>
            </w:r>
          </w:p>
        </w:tc>
        <w:tc>
          <w:tcPr>
            <w:tcW w:w="1638" w:type="dxa"/>
          </w:tcPr>
          <w:p w14:paraId="1E17D5E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4 (2005-2019)</w:t>
            </w:r>
          </w:p>
        </w:tc>
        <w:tc>
          <w:tcPr>
            <w:tcW w:w="1376" w:type="dxa"/>
          </w:tcPr>
          <w:p w14:paraId="1375FE7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4)</w:t>
            </w:r>
          </w:p>
          <w:p w14:paraId="30AF3B1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10)</w:t>
            </w:r>
          </w:p>
          <w:p w14:paraId="4D7B063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03A99D6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1D077DB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46</w:t>
            </w:r>
          </w:p>
          <w:p w14:paraId="436D8E8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05, 0.97)</w:t>
            </w:r>
          </w:p>
          <w:p w14:paraId="5D0260E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3F4B97A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36</w:t>
            </w:r>
          </w:p>
          <w:p w14:paraId="52054AB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11, 0.60)</w:t>
            </w:r>
          </w:p>
          <w:p w14:paraId="30111E8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1BCD3A8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2B49F3F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065AAA84" w14:textId="77777777" w:rsidTr="00763565">
        <w:tc>
          <w:tcPr>
            <w:tcW w:w="6291" w:type="dxa"/>
          </w:tcPr>
          <w:p w14:paraId="558AAE2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Total mandibular length of pubertal patients with a Class II malocclusions who undergo fixed functional appliances therapy compared to untreated controls</w:t>
            </w:r>
          </w:p>
        </w:tc>
        <w:tc>
          <w:tcPr>
            <w:tcW w:w="1638" w:type="dxa"/>
          </w:tcPr>
          <w:p w14:paraId="44484F7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6 (1999-2012)</w:t>
            </w:r>
          </w:p>
        </w:tc>
        <w:tc>
          <w:tcPr>
            <w:tcW w:w="1376" w:type="dxa"/>
          </w:tcPr>
          <w:p w14:paraId="251E13C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1)</w:t>
            </w:r>
          </w:p>
          <w:p w14:paraId="0DEA6B7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5)</w:t>
            </w:r>
          </w:p>
          <w:p w14:paraId="7528FBA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404B56E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255224A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0.68 </w:t>
            </w:r>
          </w:p>
          <w:p w14:paraId="5B54E5B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23, 1.14)</w:t>
            </w:r>
          </w:p>
          <w:p w14:paraId="62FEAA6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5EDB047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76</w:t>
            </w:r>
          </w:p>
          <w:p w14:paraId="1347DA3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48, 1.04)</w:t>
            </w:r>
          </w:p>
          <w:p w14:paraId="468A7F2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4A3C4CC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7FB6DBCC" w14:textId="77777777" w:rsidTr="00763565">
        <w:tc>
          <w:tcPr>
            <w:tcW w:w="6291" w:type="dxa"/>
          </w:tcPr>
          <w:p w14:paraId="5F4C483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hort-term improvement in maxillary position (SNA) in Class III patients treated with FR-3 appliance verses untreated controls</w:t>
            </w:r>
          </w:p>
        </w:tc>
        <w:tc>
          <w:tcPr>
            <w:tcW w:w="1638" w:type="dxa"/>
          </w:tcPr>
          <w:p w14:paraId="0C7B640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5 (1994-2008)</w:t>
            </w:r>
          </w:p>
        </w:tc>
        <w:tc>
          <w:tcPr>
            <w:tcW w:w="1376" w:type="dxa"/>
          </w:tcPr>
          <w:p w14:paraId="74B88E7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5)</w:t>
            </w:r>
          </w:p>
          <w:p w14:paraId="673F7BF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0982DCA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7C573E5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35</w:t>
            </w:r>
          </w:p>
          <w:p w14:paraId="3A007E3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23, 0.92)</w:t>
            </w:r>
          </w:p>
          <w:p w14:paraId="3FF76E6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1254595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28</w:t>
            </w:r>
          </w:p>
          <w:p w14:paraId="48F511B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26, 0.82)</w:t>
            </w:r>
          </w:p>
          <w:p w14:paraId="7CB6480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77F6934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497DF1E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7BE08732" w14:textId="77777777" w:rsidTr="00763565">
        <w:tc>
          <w:tcPr>
            <w:tcW w:w="6291" w:type="dxa"/>
          </w:tcPr>
          <w:p w14:paraId="251B24F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mprovement in tooth irregularity in orthodontic patients undergoing treatment with either self-ligation or conventional brackets</w:t>
            </w:r>
          </w:p>
        </w:tc>
        <w:tc>
          <w:tcPr>
            <w:tcW w:w="1638" w:type="dxa"/>
          </w:tcPr>
          <w:p w14:paraId="1D66A56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6 (2005-2012)</w:t>
            </w:r>
          </w:p>
        </w:tc>
        <w:tc>
          <w:tcPr>
            <w:tcW w:w="1376" w:type="dxa"/>
          </w:tcPr>
          <w:p w14:paraId="05E4095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6)</w:t>
            </w:r>
          </w:p>
          <w:p w14:paraId="1846BC1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6CAAEA1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73E35A7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0.04</w:t>
            </w:r>
          </w:p>
          <w:p w14:paraId="741310B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52, 0.45)</w:t>
            </w:r>
          </w:p>
          <w:p w14:paraId="1A74922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05177DA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0.05</w:t>
            </w:r>
          </w:p>
          <w:p w14:paraId="713CD5F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26, 0.16)</w:t>
            </w:r>
          </w:p>
          <w:p w14:paraId="45EA7F6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5026CF0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7ED95459" w14:textId="77777777" w:rsidTr="00763565">
        <w:tc>
          <w:tcPr>
            <w:tcW w:w="6291" w:type="dxa"/>
          </w:tcPr>
          <w:p w14:paraId="6FAF729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Risk of orthodontic bracket failures with Halogen lights compared to either plasma arc light </w:t>
            </w:r>
            <w:proofErr w:type="gramStart"/>
            <w:r w:rsidRPr="008813C8">
              <w:rPr>
                <w:rFonts w:ascii="Arial" w:hAnsi="Arial" w:cs="Arial"/>
                <w:sz w:val="22"/>
                <w:szCs w:val="22"/>
              </w:rPr>
              <w:t>and</w:t>
            </w:r>
            <w:proofErr w:type="gramEnd"/>
            <w:r w:rsidRPr="008813C8">
              <w:rPr>
                <w:rFonts w:ascii="Arial" w:hAnsi="Arial" w:cs="Arial"/>
                <w:sz w:val="22"/>
                <w:szCs w:val="22"/>
              </w:rPr>
              <w:t xml:space="preserve"> light-emitting diodes (LED)</w:t>
            </w:r>
          </w:p>
        </w:tc>
        <w:tc>
          <w:tcPr>
            <w:tcW w:w="1638" w:type="dxa"/>
          </w:tcPr>
          <w:p w14:paraId="38CBD43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8 (2004-2008)</w:t>
            </w:r>
          </w:p>
        </w:tc>
        <w:tc>
          <w:tcPr>
            <w:tcW w:w="1376" w:type="dxa"/>
          </w:tcPr>
          <w:p w14:paraId="7E98EED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3)</w:t>
            </w:r>
          </w:p>
          <w:p w14:paraId="4C10668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5)</w:t>
            </w:r>
          </w:p>
          <w:p w14:paraId="2C3B408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78269CC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1723" w:type="dxa"/>
          </w:tcPr>
          <w:p w14:paraId="7C59918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00</w:t>
            </w:r>
          </w:p>
          <w:p w14:paraId="1330BF0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44, 2.26)</w:t>
            </w:r>
          </w:p>
          <w:p w14:paraId="501D91C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196DC95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93</w:t>
            </w:r>
          </w:p>
          <w:p w14:paraId="23D2173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74, 1.17)</w:t>
            </w:r>
          </w:p>
          <w:p w14:paraId="4DD0DE6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60F0542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4818A412" w14:textId="77777777" w:rsidTr="00763565">
        <w:tc>
          <w:tcPr>
            <w:tcW w:w="6291" w:type="dxa"/>
          </w:tcPr>
          <w:p w14:paraId="7285E80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Failure of orthodontic brackets at a minimum of 6 months follow-up when bonded with either self-etching primer or two-stage etch and primer</w:t>
            </w:r>
          </w:p>
        </w:tc>
        <w:tc>
          <w:tcPr>
            <w:tcW w:w="1638" w:type="dxa"/>
          </w:tcPr>
          <w:p w14:paraId="1622F43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9 (2004-2009)</w:t>
            </w:r>
          </w:p>
        </w:tc>
        <w:tc>
          <w:tcPr>
            <w:tcW w:w="1376" w:type="dxa"/>
          </w:tcPr>
          <w:p w14:paraId="56009BB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5)</w:t>
            </w:r>
          </w:p>
          <w:p w14:paraId="7062368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2)</w:t>
            </w:r>
          </w:p>
          <w:p w14:paraId="02D3001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2)</w:t>
            </w:r>
          </w:p>
        </w:tc>
        <w:tc>
          <w:tcPr>
            <w:tcW w:w="1122" w:type="dxa"/>
          </w:tcPr>
          <w:p w14:paraId="73B614A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ES</w:t>
            </w:r>
          </w:p>
        </w:tc>
        <w:tc>
          <w:tcPr>
            <w:tcW w:w="1723" w:type="dxa"/>
          </w:tcPr>
          <w:p w14:paraId="2B42C59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56</w:t>
            </w:r>
          </w:p>
          <w:p w14:paraId="3BA27BD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10, 1.22)</w:t>
            </w:r>
          </w:p>
          <w:p w14:paraId="637575A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2C2EF78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39</w:t>
            </w:r>
          </w:p>
          <w:p w14:paraId="20DC00C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85, 1.94)</w:t>
            </w:r>
          </w:p>
          <w:p w14:paraId="3316348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75EAB46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</w:tr>
      <w:tr w:rsidR="00831BD1" w:rsidRPr="008813C8" w14:paraId="22CD2598" w14:textId="77777777" w:rsidTr="00763565">
        <w:tc>
          <w:tcPr>
            <w:tcW w:w="6291" w:type="dxa"/>
          </w:tcPr>
          <w:p w14:paraId="745B24B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Frequency of periodontal pathogens following 3 months after orthodontic appliance placement</w:t>
            </w:r>
          </w:p>
        </w:tc>
        <w:tc>
          <w:tcPr>
            <w:tcW w:w="1638" w:type="dxa"/>
          </w:tcPr>
          <w:p w14:paraId="679CB36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4 (2008-2016)</w:t>
            </w:r>
          </w:p>
        </w:tc>
        <w:tc>
          <w:tcPr>
            <w:tcW w:w="1376" w:type="dxa"/>
          </w:tcPr>
          <w:p w14:paraId="019B93B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4)</w:t>
            </w:r>
          </w:p>
          <w:p w14:paraId="487DD14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1DD1904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1723" w:type="dxa"/>
          </w:tcPr>
          <w:p w14:paraId="0B995ED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2.00</w:t>
            </w:r>
          </w:p>
          <w:p w14:paraId="15D856E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67, 5.98)</w:t>
            </w:r>
          </w:p>
          <w:p w14:paraId="278A3B2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7D0CF8B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60</w:t>
            </w:r>
          </w:p>
          <w:p w14:paraId="75AEC71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77, 3.33)</w:t>
            </w:r>
          </w:p>
          <w:p w14:paraId="4D17CCB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2516485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62E2686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47038F76" w14:textId="77777777" w:rsidTr="00763565">
        <w:tc>
          <w:tcPr>
            <w:tcW w:w="6291" w:type="dxa"/>
          </w:tcPr>
          <w:p w14:paraId="332805B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lastRenderedPageBreak/>
              <w:t>Effectiveness of surgical adjunctive procedures in accelerating orthodontic tooth movement over 1 month (mm) compared to non- surgical adjunctive procedures</w:t>
            </w:r>
          </w:p>
        </w:tc>
        <w:tc>
          <w:tcPr>
            <w:tcW w:w="1638" w:type="dxa"/>
          </w:tcPr>
          <w:p w14:paraId="216F507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1 (2011-2020)</w:t>
            </w:r>
          </w:p>
        </w:tc>
        <w:tc>
          <w:tcPr>
            <w:tcW w:w="1376" w:type="dxa"/>
          </w:tcPr>
          <w:p w14:paraId="466E8DB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2)</w:t>
            </w:r>
          </w:p>
          <w:p w14:paraId="1A3E9C7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5)</w:t>
            </w:r>
          </w:p>
          <w:p w14:paraId="6F04460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4)</w:t>
            </w:r>
          </w:p>
        </w:tc>
        <w:tc>
          <w:tcPr>
            <w:tcW w:w="1122" w:type="dxa"/>
          </w:tcPr>
          <w:p w14:paraId="1200915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3AD4224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14</w:t>
            </w:r>
          </w:p>
          <w:p w14:paraId="7734B53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14, 2.42)</w:t>
            </w:r>
          </w:p>
          <w:p w14:paraId="3C18151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02EE93D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42</w:t>
            </w:r>
          </w:p>
          <w:p w14:paraId="15AA493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11, 0.74)</w:t>
            </w:r>
          </w:p>
          <w:p w14:paraId="40C79FF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4550C78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</w:tr>
      <w:tr w:rsidR="00831BD1" w:rsidRPr="008813C8" w14:paraId="599D04A7" w14:textId="77777777" w:rsidTr="00763565">
        <w:tc>
          <w:tcPr>
            <w:tcW w:w="6291" w:type="dxa"/>
          </w:tcPr>
          <w:p w14:paraId="6EA380A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istal movement of upper first molars in orthodontic patients (Headgear versus Intra-oral fixed Class II correctors)</w:t>
            </w:r>
          </w:p>
        </w:tc>
        <w:tc>
          <w:tcPr>
            <w:tcW w:w="1638" w:type="dxa"/>
          </w:tcPr>
          <w:p w14:paraId="118B57E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4 (2005-2011)</w:t>
            </w:r>
          </w:p>
        </w:tc>
        <w:tc>
          <w:tcPr>
            <w:tcW w:w="1376" w:type="dxa"/>
          </w:tcPr>
          <w:p w14:paraId="29B79BC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1)</w:t>
            </w:r>
          </w:p>
          <w:p w14:paraId="03DFBB8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3)</w:t>
            </w:r>
          </w:p>
        </w:tc>
        <w:tc>
          <w:tcPr>
            <w:tcW w:w="1122" w:type="dxa"/>
          </w:tcPr>
          <w:p w14:paraId="3929A6D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0DF1A76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1.20</w:t>
            </w:r>
          </w:p>
          <w:p w14:paraId="0AAFB71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1.87, -0.53)</w:t>
            </w:r>
          </w:p>
          <w:p w14:paraId="1210C32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281C87E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1.45</w:t>
            </w:r>
          </w:p>
          <w:p w14:paraId="6996EB6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2.74, -0.15)</w:t>
            </w:r>
          </w:p>
          <w:p w14:paraId="5DD2C97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7A884A7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3ACCB9D7" w14:textId="77777777" w:rsidTr="00763565">
        <w:tc>
          <w:tcPr>
            <w:tcW w:w="6291" w:type="dxa"/>
          </w:tcPr>
          <w:p w14:paraId="77C863A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Management of orthodontic pain at 24 hours with analgesics (Paracetamol and NSAID) vs control</w:t>
            </w:r>
          </w:p>
        </w:tc>
        <w:tc>
          <w:tcPr>
            <w:tcW w:w="1638" w:type="dxa"/>
          </w:tcPr>
          <w:p w14:paraId="5DA376C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26 (2005-2016)</w:t>
            </w:r>
          </w:p>
        </w:tc>
        <w:tc>
          <w:tcPr>
            <w:tcW w:w="1376" w:type="dxa"/>
          </w:tcPr>
          <w:p w14:paraId="63106ED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7)</w:t>
            </w:r>
          </w:p>
          <w:p w14:paraId="0879BB1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2)</w:t>
            </w:r>
          </w:p>
          <w:p w14:paraId="410B8B5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17)</w:t>
            </w:r>
          </w:p>
        </w:tc>
        <w:tc>
          <w:tcPr>
            <w:tcW w:w="1122" w:type="dxa"/>
          </w:tcPr>
          <w:p w14:paraId="72EE747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40F6882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-1.80 </w:t>
            </w:r>
          </w:p>
          <w:p w14:paraId="4CD1AC9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3.00, -0.60)</w:t>
            </w:r>
          </w:p>
          <w:p w14:paraId="22D7CD3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4BE88A1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1.01</w:t>
            </w:r>
          </w:p>
          <w:p w14:paraId="3305E59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1.38, -0.63)</w:t>
            </w:r>
          </w:p>
          <w:p w14:paraId="0446119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0F1DED7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0A2B50F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36A056EA" w14:textId="77777777" w:rsidTr="00763565">
        <w:tc>
          <w:tcPr>
            <w:tcW w:w="6291" w:type="dxa"/>
          </w:tcPr>
          <w:p w14:paraId="5B023ED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Orthodontic anchorage effectiveness (mesiodistal movement of the upper first molar) of conventional versus surgical methods</w:t>
            </w:r>
          </w:p>
        </w:tc>
        <w:tc>
          <w:tcPr>
            <w:tcW w:w="1638" w:type="dxa"/>
          </w:tcPr>
          <w:p w14:paraId="0032118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7 (2007-2012)</w:t>
            </w:r>
          </w:p>
        </w:tc>
        <w:tc>
          <w:tcPr>
            <w:tcW w:w="1376" w:type="dxa"/>
          </w:tcPr>
          <w:p w14:paraId="1BD83EB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1)</w:t>
            </w:r>
          </w:p>
          <w:p w14:paraId="51E9D86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3)</w:t>
            </w:r>
          </w:p>
          <w:p w14:paraId="1320CAC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3)</w:t>
            </w:r>
          </w:p>
        </w:tc>
        <w:tc>
          <w:tcPr>
            <w:tcW w:w="1122" w:type="dxa"/>
          </w:tcPr>
          <w:p w14:paraId="6C11085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6478F03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0.49</w:t>
            </w:r>
          </w:p>
          <w:p w14:paraId="0EA3E09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1.08, 0.09)</w:t>
            </w:r>
          </w:p>
          <w:p w14:paraId="3FEB072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367EFD6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1.49</w:t>
            </w:r>
          </w:p>
          <w:p w14:paraId="40CCFB4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2.26, -0.73)</w:t>
            </w:r>
          </w:p>
          <w:p w14:paraId="12D124A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7C78855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3B3EBDBA" w14:textId="77777777" w:rsidTr="00763565">
        <w:tc>
          <w:tcPr>
            <w:tcW w:w="6291" w:type="dxa"/>
          </w:tcPr>
          <w:p w14:paraId="40330FA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mprovement in skeletal relationship (ANB) in Class II patients treated with Twin Block appliance verses other functional appliances</w:t>
            </w:r>
          </w:p>
        </w:tc>
        <w:tc>
          <w:tcPr>
            <w:tcW w:w="1638" w:type="dxa"/>
          </w:tcPr>
          <w:p w14:paraId="01ED09F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6 (1998-2015)</w:t>
            </w:r>
          </w:p>
        </w:tc>
        <w:tc>
          <w:tcPr>
            <w:tcW w:w="1376" w:type="dxa"/>
          </w:tcPr>
          <w:p w14:paraId="7DA3D8F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3)</w:t>
            </w:r>
          </w:p>
          <w:p w14:paraId="11C84BB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2)</w:t>
            </w:r>
          </w:p>
          <w:p w14:paraId="4C0D61F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1)</w:t>
            </w:r>
          </w:p>
        </w:tc>
        <w:tc>
          <w:tcPr>
            <w:tcW w:w="1122" w:type="dxa"/>
          </w:tcPr>
          <w:p w14:paraId="3873A98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483A87D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0.09</w:t>
            </w:r>
          </w:p>
          <w:p w14:paraId="087B068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77, 0.58)</w:t>
            </w:r>
          </w:p>
          <w:p w14:paraId="72B50E7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26F93E1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0.27</w:t>
            </w:r>
          </w:p>
          <w:p w14:paraId="42CF648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49, -0.05)</w:t>
            </w:r>
          </w:p>
          <w:p w14:paraId="294F572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63CFF03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4B0BCE31" w14:textId="77777777" w:rsidTr="00763565">
        <w:tc>
          <w:tcPr>
            <w:tcW w:w="6291" w:type="dxa"/>
          </w:tcPr>
          <w:p w14:paraId="7101634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tability of inter-canine width (mm) in patients who undergo surgically assisted rapid maxillary expansion</w:t>
            </w:r>
          </w:p>
        </w:tc>
        <w:tc>
          <w:tcPr>
            <w:tcW w:w="1638" w:type="dxa"/>
          </w:tcPr>
          <w:p w14:paraId="5D4BA64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5 (1998-2009)</w:t>
            </w:r>
          </w:p>
        </w:tc>
        <w:tc>
          <w:tcPr>
            <w:tcW w:w="1376" w:type="dxa"/>
          </w:tcPr>
          <w:p w14:paraId="3A364D2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5)</w:t>
            </w:r>
          </w:p>
        </w:tc>
        <w:tc>
          <w:tcPr>
            <w:tcW w:w="1122" w:type="dxa"/>
          </w:tcPr>
          <w:p w14:paraId="503AB1D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76C4D1A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1.42 </w:t>
            </w:r>
          </w:p>
          <w:p w14:paraId="77AAEF7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83, 2.01)</w:t>
            </w:r>
          </w:p>
          <w:p w14:paraId="73B2A51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277447F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15</w:t>
            </w:r>
          </w:p>
          <w:p w14:paraId="32FA664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87, 1.43)</w:t>
            </w:r>
          </w:p>
          <w:p w14:paraId="4B32F34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7CAB04A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47DED7D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0B909AB5" w14:textId="77777777" w:rsidTr="00763565">
        <w:tc>
          <w:tcPr>
            <w:tcW w:w="6291" w:type="dxa"/>
          </w:tcPr>
          <w:p w14:paraId="1EF1FB4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Maxillary intermolar width (mm) of patients who undergo rapid maxillary expansion versus control</w:t>
            </w:r>
          </w:p>
        </w:tc>
        <w:tc>
          <w:tcPr>
            <w:tcW w:w="1638" w:type="dxa"/>
          </w:tcPr>
          <w:p w14:paraId="4441A59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6 (2000-2008)</w:t>
            </w:r>
          </w:p>
        </w:tc>
        <w:tc>
          <w:tcPr>
            <w:tcW w:w="1376" w:type="dxa"/>
          </w:tcPr>
          <w:p w14:paraId="257A60A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ot reported (6)</w:t>
            </w:r>
          </w:p>
        </w:tc>
        <w:tc>
          <w:tcPr>
            <w:tcW w:w="1122" w:type="dxa"/>
          </w:tcPr>
          <w:p w14:paraId="62DBD05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25D4B7B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2.20</w:t>
            </w:r>
          </w:p>
          <w:p w14:paraId="6C98584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1.70, 2.70)</w:t>
            </w:r>
          </w:p>
          <w:p w14:paraId="2B7F2DC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490BF58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2.18</w:t>
            </w:r>
          </w:p>
          <w:p w14:paraId="6AD7D5E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1.76, 2.61)</w:t>
            </w:r>
          </w:p>
          <w:p w14:paraId="7536A54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4C70BB2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  <w:p w14:paraId="1BC910A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1BD1" w:rsidRPr="008813C8" w14:paraId="38BDDCBD" w14:textId="77777777" w:rsidTr="00763565">
        <w:tc>
          <w:tcPr>
            <w:tcW w:w="6291" w:type="dxa"/>
          </w:tcPr>
          <w:p w14:paraId="458BC28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ella - hyoid bone length (mm) in obstructive sleep apnoea patients compared to control subjects</w:t>
            </w:r>
          </w:p>
        </w:tc>
        <w:tc>
          <w:tcPr>
            <w:tcW w:w="1638" w:type="dxa"/>
          </w:tcPr>
          <w:p w14:paraId="1DB2BEC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4 (1998-2013)</w:t>
            </w:r>
          </w:p>
        </w:tc>
        <w:tc>
          <w:tcPr>
            <w:tcW w:w="1376" w:type="dxa"/>
          </w:tcPr>
          <w:p w14:paraId="6D4D132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ot reported (4)</w:t>
            </w:r>
          </w:p>
        </w:tc>
        <w:tc>
          <w:tcPr>
            <w:tcW w:w="1122" w:type="dxa"/>
          </w:tcPr>
          <w:p w14:paraId="40E3E67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020CC79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12</w:t>
            </w:r>
          </w:p>
          <w:p w14:paraId="3F5177F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41, 1.83)</w:t>
            </w:r>
          </w:p>
          <w:p w14:paraId="3375357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3290560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57</w:t>
            </w:r>
          </w:p>
          <w:p w14:paraId="6640BE1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26, 0.88)</w:t>
            </w:r>
          </w:p>
          <w:p w14:paraId="5CC9E5C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4881DB1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</w:tr>
      <w:tr w:rsidR="00831BD1" w:rsidRPr="008813C8" w14:paraId="3F968290" w14:textId="77777777" w:rsidTr="00763565">
        <w:tc>
          <w:tcPr>
            <w:tcW w:w="6291" w:type="dxa"/>
          </w:tcPr>
          <w:p w14:paraId="66CA160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Efficacy of hard stabilization appliances compared to palatal non-occluding appliances in patients with Temporomandibular Disorders</w:t>
            </w:r>
          </w:p>
        </w:tc>
        <w:tc>
          <w:tcPr>
            <w:tcW w:w="1638" w:type="dxa"/>
          </w:tcPr>
          <w:p w14:paraId="71BBDC7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7 (1987-2006)</w:t>
            </w:r>
          </w:p>
        </w:tc>
        <w:tc>
          <w:tcPr>
            <w:tcW w:w="1376" w:type="dxa"/>
          </w:tcPr>
          <w:p w14:paraId="4F04A2F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7)</w:t>
            </w:r>
          </w:p>
        </w:tc>
        <w:tc>
          <w:tcPr>
            <w:tcW w:w="1122" w:type="dxa"/>
          </w:tcPr>
          <w:p w14:paraId="7FED5F6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logOR</w:t>
            </w:r>
            <w:proofErr w:type="spellEnd"/>
          </w:p>
        </w:tc>
        <w:tc>
          <w:tcPr>
            <w:tcW w:w="1723" w:type="dxa"/>
          </w:tcPr>
          <w:p w14:paraId="50720C0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95</w:t>
            </w:r>
          </w:p>
          <w:p w14:paraId="424403B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4.91, 8.81)</w:t>
            </w:r>
          </w:p>
          <w:p w14:paraId="4650676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159B393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2.01</w:t>
            </w:r>
          </w:p>
          <w:p w14:paraId="7EEF2DF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81, 3.21)</w:t>
            </w:r>
          </w:p>
          <w:p w14:paraId="38C49E3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69F6E40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32A2B9CE" w14:textId="77777777" w:rsidTr="00763565">
        <w:tc>
          <w:tcPr>
            <w:tcW w:w="6291" w:type="dxa"/>
          </w:tcPr>
          <w:p w14:paraId="0C1B93A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Efficiency of initial orthodontic alignment comparing self-ligating versus conventional brackets</w:t>
            </w:r>
          </w:p>
        </w:tc>
        <w:tc>
          <w:tcPr>
            <w:tcW w:w="1638" w:type="dxa"/>
          </w:tcPr>
          <w:p w14:paraId="18FB154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6 (2006-2012)</w:t>
            </w:r>
          </w:p>
        </w:tc>
        <w:tc>
          <w:tcPr>
            <w:tcW w:w="1376" w:type="dxa"/>
          </w:tcPr>
          <w:p w14:paraId="736C087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3)</w:t>
            </w:r>
          </w:p>
          <w:p w14:paraId="128D24C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2)</w:t>
            </w:r>
          </w:p>
          <w:p w14:paraId="4BC9C49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1)</w:t>
            </w:r>
          </w:p>
        </w:tc>
        <w:tc>
          <w:tcPr>
            <w:tcW w:w="1122" w:type="dxa"/>
          </w:tcPr>
          <w:p w14:paraId="1687687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63C04D8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0.13 </w:t>
            </w:r>
          </w:p>
          <w:p w14:paraId="636A8D1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39, 0.64)</w:t>
            </w:r>
          </w:p>
          <w:p w14:paraId="09B3271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38EF434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14</w:t>
            </w:r>
          </w:p>
          <w:p w14:paraId="4DF4847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0.18, 0.47)</w:t>
            </w:r>
          </w:p>
          <w:p w14:paraId="388A66E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309A831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56A5593D" w14:textId="77777777" w:rsidTr="00763565">
        <w:tc>
          <w:tcPr>
            <w:tcW w:w="6291" w:type="dxa"/>
          </w:tcPr>
          <w:p w14:paraId="27BEE82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Effect of headgear on the maxilla (SNA) in the treatment of Class II malocclusions compared to untreated controls</w:t>
            </w:r>
          </w:p>
        </w:tc>
        <w:tc>
          <w:tcPr>
            <w:tcW w:w="1638" w:type="dxa"/>
          </w:tcPr>
          <w:p w14:paraId="61DC211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3 (1991-2010)</w:t>
            </w:r>
          </w:p>
        </w:tc>
        <w:tc>
          <w:tcPr>
            <w:tcW w:w="1376" w:type="dxa"/>
          </w:tcPr>
          <w:p w14:paraId="54EE46C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12)</w:t>
            </w:r>
          </w:p>
          <w:p w14:paraId="541ED8F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1)</w:t>
            </w:r>
          </w:p>
          <w:p w14:paraId="3E76B2A1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6AAFB31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717642B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1.83</w:t>
            </w:r>
          </w:p>
          <w:p w14:paraId="60EA134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2.56, -1.10)</w:t>
            </w:r>
          </w:p>
          <w:p w14:paraId="0EF2C95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1322BEB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1.72</w:t>
            </w:r>
          </w:p>
          <w:p w14:paraId="36FB171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2.23, -1.21)</w:t>
            </w:r>
          </w:p>
          <w:p w14:paraId="59B2D34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3C6054E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</w:tr>
      <w:tr w:rsidR="00831BD1" w:rsidRPr="008813C8" w14:paraId="3DB4704E" w14:textId="77777777" w:rsidTr="00763565">
        <w:tc>
          <w:tcPr>
            <w:tcW w:w="6291" w:type="dxa"/>
          </w:tcPr>
          <w:p w14:paraId="205D4BA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lastRenderedPageBreak/>
              <w:t>Prevention of orthodontic enamel decalcification (Fluoride adhesives versus conventional adhesives)</w:t>
            </w:r>
          </w:p>
        </w:tc>
        <w:tc>
          <w:tcPr>
            <w:tcW w:w="1638" w:type="dxa"/>
          </w:tcPr>
          <w:p w14:paraId="362C455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5 (1992-2017)</w:t>
            </w:r>
          </w:p>
        </w:tc>
        <w:tc>
          <w:tcPr>
            <w:tcW w:w="1376" w:type="dxa"/>
          </w:tcPr>
          <w:p w14:paraId="5B6D2E9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3)</w:t>
            </w:r>
          </w:p>
          <w:p w14:paraId="06A126B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2)</w:t>
            </w:r>
          </w:p>
        </w:tc>
        <w:tc>
          <w:tcPr>
            <w:tcW w:w="1122" w:type="dxa"/>
          </w:tcPr>
          <w:p w14:paraId="6F579F8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1723" w:type="dxa"/>
          </w:tcPr>
          <w:p w14:paraId="0F902F2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09</w:t>
            </w:r>
          </w:p>
          <w:p w14:paraId="296E941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45, 2.66)</w:t>
            </w:r>
          </w:p>
          <w:p w14:paraId="1234C9F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0E33FF3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15</w:t>
            </w:r>
          </w:p>
          <w:p w14:paraId="7BD3951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91, 1.46)</w:t>
            </w:r>
          </w:p>
          <w:p w14:paraId="7F0B433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6E1F315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1A35C846" w14:textId="77777777" w:rsidTr="00763565">
        <w:tc>
          <w:tcPr>
            <w:tcW w:w="6291" w:type="dxa"/>
          </w:tcPr>
          <w:p w14:paraId="4E4545D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Prevention of orthodontic enamel decalcification (Sealant versus no sealant)</w:t>
            </w:r>
          </w:p>
        </w:tc>
        <w:tc>
          <w:tcPr>
            <w:tcW w:w="1638" w:type="dxa"/>
          </w:tcPr>
          <w:p w14:paraId="52960DD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5 (1994-2013)</w:t>
            </w:r>
          </w:p>
        </w:tc>
        <w:tc>
          <w:tcPr>
            <w:tcW w:w="1376" w:type="dxa"/>
          </w:tcPr>
          <w:p w14:paraId="619DFA2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4)</w:t>
            </w:r>
          </w:p>
          <w:p w14:paraId="0492661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1)</w:t>
            </w:r>
          </w:p>
        </w:tc>
        <w:tc>
          <w:tcPr>
            <w:tcW w:w="1122" w:type="dxa"/>
          </w:tcPr>
          <w:p w14:paraId="7F6425F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1723" w:type="dxa"/>
          </w:tcPr>
          <w:p w14:paraId="4012A21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32</w:t>
            </w:r>
          </w:p>
          <w:p w14:paraId="25E05EE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1.02, 1.71)</w:t>
            </w:r>
          </w:p>
          <w:p w14:paraId="2BA4F5D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72782EF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33</w:t>
            </w:r>
          </w:p>
          <w:p w14:paraId="07AEAF3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1.01, 1.75)</w:t>
            </w:r>
          </w:p>
          <w:p w14:paraId="5384C9F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2845D62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3C288064" w14:textId="77777777" w:rsidTr="00763565">
        <w:tc>
          <w:tcPr>
            <w:tcW w:w="6291" w:type="dxa"/>
          </w:tcPr>
          <w:p w14:paraId="1C50F60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 xml:space="preserve">Effectiveness of mandibular advancement devices versus CPAP in adult obstructive sleep </w:t>
            </w: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apnea</w:t>
            </w:r>
            <w:proofErr w:type="spellEnd"/>
            <w:r w:rsidRPr="008813C8">
              <w:rPr>
                <w:rFonts w:ascii="Arial" w:hAnsi="Arial" w:cs="Arial"/>
                <w:sz w:val="22"/>
                <w:szCs w:val="22"/>
              </w:rPr>
              <w:t xml:space="preserve"> patients (Improvement of </w:t>
            </w:r>
            <w:proofErr w:type="spellStart"/>
            <w:r w:rsidRPr="008813C8">
              <w:rPr>
                <w:rFonts w:ascii="Arial" w:hAnsi="Arial" w:cs="Arial"/>
                <w:sz w:val="22"/>
                <w:szCs w:val="22"/>
              </w:rPr>
              <w:t>Apnea</w:t>
            </w:r>
            <w:proofErr w:type="spellEnd"/>
            <w:r w:rsidRPr="008813C8">
              <w:rPr>
                <w:rFonts w:ascii="Arial" w:hAnsi="Arial" w:cs="Arial"/>
                <w:sz w:val="22"/>
                <w:szCs w:val="22"/>
              </w:rPr>
              <w:t>-hypopnea Index (AHI))</w:t>
            </w:r>
          </w:p>
        </w:tc>
        <w:tc>
          <w:tcPr>
            <w:tcW w:w="1638" w:type="dxa"/>
          </w:tcPr>
          <w:p w14:paraId="68FC3BA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2 (1996-2014)</w:t>
            </w:r>
          </w:p>
        </w:tc>
        <w:tc>
          <w:tcPr>
            <w:tcW w:w="1376" w:type="dxa"/>
          </w:tcPr>
          <w:p w14:paraId="2F890A8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5)</w:t>
            </w:r>
          </w:p>
          <w:p w14:paraId="3764970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7)</w:t>
            </w:r>
          </w:p>
        </w:tc>
        <w:tc>
          <w:tcPr>
            <w:tcW w:w="1122" w:type="dxa"/>
          </w:tcPr>
          <w:p w14:paraId="2901FEA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4C92CE6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8.79</w:t>
            </w:r>
          </w:p>
          <w:p w14:paraId="3704B2F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14.50, -3.08)</w:t>
            </w:r>
          </w:p>
          <w:p w14:paraId="4A53538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79B81DA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-8.24</w:t>
            </w:r>
          </w:p>
          <w:p w14:paraId="2757B2E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-13.13, -3.35)</w:t>
            </w:r>
          </w:p>
          <w:p w14:paraId="6A76B974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67B5952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</w:tr>
      <w:tr w:rsidR="00831BD1" w:rsidRPr="008813C8" w14:paraId="471BD868" w14:textId="77777777" w:rsidTr="00763565">
        <w:tc>
          <w:tcPr>
            <w:tcW w:w="6291" w:type="dxa"/>
          </w:tcPr>
          <w:p w14:paraId="78D25A23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Effectiveness of low-level laser in accelerating orthodontic upper canine retraction (mm) versus control groups over 2 months</w:t>
            </w:r>
          </w:p>
        </w:tc>
        <w:tc>
          <w:tcPr>
            <w:tcW w:w="1638" w:type="dxa"/>
          </w:tcPr>
          <w:p w14:paraId="38D8DA7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2 (2004-2018)</w:t>
            </w:r>
          </w:p>
        </w:tc>
        <w:tc>
          <w:tcPr>
            <w:tcW w:w="1376" w:type="dxa"/>
          </w:tcPr>
          <w:p w14:paraId="7240DFE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High (1)</w:t>
            </w:r>
          </w:p>
          <w:p w14:paraId="3DDAFD0F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Low (3)</w:t>
            </w:r>
          </w:p>
          <w:p w14:paraId="152AF56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8)</w:t>
            </w:r>
          </w:p>
        </w:tc>
        <w:tc>
          <w:tcPr>
            <w:tcW w:w="1122" w:type="dxa"/>
          </w:tcPr>
          <w:p w14:paraId="2C1538CD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723" w:type="dxa"/>
          </w:tcPr>
          <w:p w14:paraId="4530D5C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09</w:t>
            </w:r>
          </w:p>
          <w:p w14:paraId="7D86342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88, 1.30)</w:t>
            </w:r>
          </w:p>
          <w:p w14:paraId="208C3FA6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2069" w:type="dxa"/>
          </w:tcPr>
          <w:p w14:paraId="3F7277A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50</w:t>
            </w:r>
          </w:p>
          <w:p w14:paraId="256626C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29, 0.72)</w:t>
            </w:r>
          </w:p>
          <w:p w14:paraId="5AEA6E97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Sig</w:t>
            </w:r>
          </w:p>
        </w:tc>
        <w:tc>
          <w:tcPr>
            <w:tcW w:w="1652" w:type="dxa"/>
          </w:tcPr>
          <w:p w14:paraId="6EA18FF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</w:tr>
      <w:tr w:rsidR="00831BD1" w:rsidRPr="008813C8" w14:paraId="2EFAEE0F" w14:textId="77777777" w:rsidTr="00763565">
        <w:tc>
          <w:tcPr>
            <w:tcW w:w="6291" w:type="dxa"/>
          </w:tcPr>
          <w:p w14:paraId="1249EF1E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Influence of patient’s gender (male versus females) on temporary anchorage devices failure rate</w:t>
            </w:r>
          </w:p>
        </w:tc>
        <w:tc>
          <w:tcPr>
            <w:tcW w:w="1638" w:type="dxa"/>
          </w:tcPr>
          <w:p w14:paraId="39670380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4 (2003-2011)</w:t>
            </w:r>
          </w:p>
        </w:tc>
        <w:tc>
          <w:tcPr>
            <w:tcW w:w="1376" w:type="dxa"/>
          </w:tcPr>
          <w:p w14:paraId="3FFE28C8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Unclear (14)</w:t>
            </w:r>
          </w:p>
        </w:tc>
        <w:tc>
          <w:tcPr>
            <w:tcW w:w="1122" w:type="dxa"/>
          </w:tcPr>
          <w:p w14:paraId="146F4DFC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1723" w:type="dxa"/>
          </w:tcPr>
          <w:p w14:paraId="0D0F816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0.83</w:t>
            </w:r>
          </w:p>
          <w:p w14:paraId="26E449DA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08, 8.43)</w:t>
            </w:r>
          </w:p>
          <w:p w14:paraId="1EF1E639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069" w:type="dxa"/>
          </w:tcPr>
          <w:p w14:paraId="4119CAC2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1.04</w:t>
            </w:r>
          </w:p>
          <w:p w14:paraId="15845B35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(0.82, 1.32)</w:t>
            </w:r>
          </w:p>
          <w:p w14:paraId="11ABB4D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52" w:type="dxa"/>
          </w:tcPr>
          <w:p w14:paraId="0345FCAB" w14:textId="77777777" w:rsidR="00831BD1" w:rsidRPr="008813C8" w:rsidRDefault="00831BD1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8813C8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</w:tr>
    </w:tbl>
    <w:p w14:paraId="6B8B894B" w14:textId="77777777" w:rsidR="00831BD1" w:rsidRPr="008813C8" w:rsidRDefault="00831BD1" w:rsidP="00831BD1"/>
    <w:p w14:paraId="631EFCE7" w14:textId="6E8139AB" w:rsidR="00831BD1" w:rsidRPr="008813C8" w:rsidRDefault="00ED139A" w:rsidP="00831BD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831BD1" w:rsidRPr="008813C8">
        <w:rPr>
          <w:rFonts w:ascii="Arial" w:hAnsi="Arial" w:cs="Arial"/>
          <w:b/>
          <w:bCs/>
        </w:rPr>
        <w:t xml:space="preserve">Table 2 </w:t>
      </w:r>
      <w:r w:rsidR="00831BD1" w:rsidRPr="008813C8">
        <w:rPr>
          <w:rFonts w:ascii="Arial" w:hAnsi="Arial" w:cs="Arial"/>
          <w:sz w:val="22"/>
          <w:szCs w:val="22"/>
        </w:rPr>
        <w:t>Outcomes, comparison groups, number of studies included, period in years, risk of bias, effect measure and 95% CIs for first study and cumulative estimate, statistical significance and change in direction of the effect size between initial and cumulative estimate for the included meta-analyses.</w:t>
      </w:r>
    </w:p>
    <w:p w14:paraId="5D6D8238" w14:textId="77777777" w:rsidR="00DB690C" w:rsidRDefault="00ED139A"/>
    <w:sectPr w:rsidR="00DB690C" w:rsidSect="00831BD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BD1"/>
    <w:rsid w:val="001C43C8"/>
    <w:rsid w:val="0023507D"/>
    <w:rsid w:val="0026695E"/>
    <w:rsid w:val="002E539D"/>
    <w:rsid w:val="002F4331"/>
    <w:rsid w:val="003107D0"/>
    <w:rsid w:val="0032159C"/>
    <w:rsid w:val="00382ACA"/>
    <w:rsid w:val="00504938"/>
    <w:rsid w:val="0054139A"/>
    <w:rsid w:val="006227FB"/>
    <w:rsid w:val="0082097A"/>
    <w:rsid w:val="00824255"/>
    <w:rsid w:val="00831BD1"/>
    <w:rsid w:val="0085114B"/>
    <w:rsid w:val="00852519"/>
    <w:rsid w:val="00992475"/>
    <w:rsid w:val="00A62592"/>
    <w:rsid w:val="00A70C91"/>
    <w:rsid w:val="00C73E05"/>
    <w:rsid w:val="00DA3B6A"/>
    <w:rsid w:val="00DA4C89"/>
    <w:rsid w:val="00ED139A"/>
    <w:rsid w:val="00EE5C89"/>
    <w:rsid w:val="00F46496"/>
    <w:rsid w:val="00F6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C76DF"/>
  <w15:chartTrackingRefBased/>
  <w15:docId w15:val="{8CCB4503-8378-AB45-B5CC-C58B5F784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15</Words>
  <Characters>9206</Characters>
  <Application>Microsoft Office Word</Application>
  <DocSecurity>0</DocSecurity>
  <Lines>76</Lines>
  <Paragraphs>21</Paragraphs>
  <ScaleCrop>false</ScaleCrop>
  <Company/>
  <LinksUpToDate>false</LinksUpToDate>
  <CharactersWithSpaces>10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hra, Jadbinderpal</dc:creator>
  <cp:keywords/>
  <dc:description/>
  <cp:lastModifiedBy>Seehra, Jadbinderpal</cp:lastModifiedBy>
  <cp:revision>2</cp:revision>
  <dcterms:created xsi:type="dcterms:W3CDTF">2021-05-21T10:22:00Z</dcterms:created>
  <dcterms:modified xsi:type="dcterms:W3CDTF">2021-05-21T10:22:00Z</dcterms:modified>
</cp:coreProperties>
</file>